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Wildfires in bamboo-dominated Amazonian forest: impacts on above-ground biomass and biodiversity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orting Information Figure S3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drawing>
          <wp:inline distT="0" distB="0" distL="0" distR="0">
            <wp:extent cx="2874010" cy="6363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6" r="-1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010" cy="636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b/>
        </w:rPr>
        <w:t>Figure S3.</w:t>
      </w:r>
      <w:r>
        <w:rPr>
          <w:rFonts w:cs="Calibri" w:ascii="Calibri" w:hAnsi="Calibri"/>
        </w:rPr>
        <w:t xml:space="preserve"> Leaf litter depth and canopy openness and the genera richness of stems ≥10 cm DBH along transects placed in unburned forests in Acre (n = 6) and Pará (n = 4) and measured in 2008. Statistics are shown for one-way permutation tests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lnNumType w:countBy="5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9:07:00Z</dcterms:created>
  <dc:creator>j</dc:creator>
  <dc:description/>
  <cp:keywords/>
  <dc:language>en-US</dc:language>
  <cp:lastModifiedBy>Jos Barlow</cp:lastModifiedBy>
  <dcterms:modified xsi:type="dcterms:W3CDTF">2012-02-17T09:10:00Z</dcterms:modified>
  <cp:revision>3</cp:revision>
  <dc:subject/>
  <dc:title>Supporting Information: Wildfires in south-western Amazonia: impacts on tree mortality and biodivers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